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tblpY="1"/>
        <w:tblOverlap w:val="never"/>
        <w:tblW w:w="13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4"/>
        <w:gridCol w:w="1192"/>
        <w:gridCol w:w="2974"/>
        <w:gridCol w:w="1603"/>
        <w:gridCol w:w="1190"/>
        <w:gridCol w:w="1713"/>
        <w:gridCol w:w="1302"/>
        <w:gridCol w:w="1403"/>
      </w:tblGrid>
      <w:tr w:rsidR="005023AE" w:rsidRPr="00ED301D" w14:paraId="62E14C07" w14:textId="77777777" w:rsidTr="009612EB">
        <w:trPr>
          <w:trHeight w:val="306"/>
        </w:trPr>
        <w:tc>
          <w:tcPr>
            <w:tcW w:w="13781" w:type="dxa"/>
            <w:gridSpan w:val="8"/>
            <w:tcBorders>
              <w:bottom w:val="single" w:sz="12" w:space="0" w:color="auto"/>
            </w:tcBorders>
            <w:shd w:val="clear" w:color="auto" w:fill="auto"/>
          </w:tcPr>
          <w:p w14:paraId="63843B3C" w14:textId="77777777" w:rsidR="005023AE" w:rsidRPr="00ED301D" w:rsidRDefault="005023AE" w:rsidP="009612EB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bookmarkStart w:id="0" w:name="_Hlk113133191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Additional file 6. The best NT-</w:t>
            </w:r>
            <w:proofErr w:type="spellStart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>proBNP</w:t>
            </w:r>
            <w:proofErr w:type="spellEnd"/>
            <w:r w:rsidRPr="00ED301D">
              <w:rPr>
                <w:b/>
                <w:bCs/>
                <w:color w:val="000000" w:themeColor="text1"/>
                <w:sz w:val="24"/>
                <w:szCs w:val="24"/>
              </w:rPr>
              <w:t xml:space="preserve"> cutoff values in predicting 5-year all-cause mortality across the BMI categories in either female or male.</w:t>
            </w:r>
          </w:p>
        </w:tc>
      </w:tr>
      <w:tr w:rsidR="005023AE" w:rsidRPr="00ED301D" w14:paraId="1F839D4A" w14:textId="77777777" w:rsidTr="009612EB">
        <w:trPr>
          <w:trHeight w:val="306"/>
        </w:trPr>
        <w:tc>
          <w:tcPr>
            <w:tcW w:w="3596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782EA392" w14:textId="77777777" w:rsidR="005023AE" w:rsidRPr="00ED301D" w:rsidRDefault="005023AE" w:rsidP="009612EB">
            <w:pPr>
              <w:rPr>
                <w:b/>
                <w:bCs/>
                <w:color w:val="000000" w:themeColor="text1"/>
              </w:rPr>
            </w:pPr>
            <w:bookmarkStart w:id="1" w:name="_Hlk111407405"/>
          </w:p>
        </w:tc>
        <w:tc>
          <w:tcPr>
            <w:tcW w:w="29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304621FC" w14:textId="77777777" w:rsidR="005023AE" w:rsidRPr="00ED301D" w:rsidRDefault="005023A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NT-</w:t>
            </w:r>
            <w:proofErr w:type="spellStart"/>
            <w:r w:rsidRPr="00ED301D">
              <w:rPr>
                <w:b/>
                <w:bCs/>
                <w:color w:val="000000" w:themeColor="text1"/>
              </w:rPr>
              <w:t>proBNP</w:t>
            </w:r>
            <w:proofErr w:type="spellEnd"/>
            <w:r w:rsidRPr="00ED301D">
              <w:rPr>
                <w:b/>
                <w:bCs/>
                <w:color w:val="000000" w:themeColor="text1"/>
              </w:rPr>
              <w:t xml:space="preserve"> cutoff (</w:t>
            </w:r>
            <w:proofErr w:type="spellStart"/>
            <w:r w:rsidRPr="00ED301D">
              <w:rPr>
                <w:b/>
                <w:bCs/>
                <w:color w:val="000000" w:themeColor="text1"/>
              </w:rPr>
              <w:t>pg</w:t>
            </w:r>
            <w:proofErr w:type="spellEnd"/>
            <w:r w:rsidRPr="00ED301D">
              <w:rPr>
                <w:b/>
                <w:bCs/>
                <w:color w:val="000000" w:themeColor="text1"/>
              </w:rPr>
              <w:t>/ml)</w:t>
            </w:r>
          </w:p>
        </w:tc>
        <w:tc>
          <w:tcPr>
            <w:tcW w:w="16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D928376" w14:textId="77777777" w:rsidR="005023AE" w:rsidRPr="00ED301D" w:rsidRDefault="005023A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48CA0136" w14:textId="77777777" w:rsidR="005023AE" w:rsidRPr="00ED301D" w:rsidRDefault="005023A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AUC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89D4911" w14:textId="77777777" w:rsidR="005023AE" w:rsidRPr="00ED301D" w:rsidRDefault="005023A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95% CI</w:t>
            </w:r>
          </w:p>
        </w:tc>
        <w:tc>
          <w:tcPr>
            <w:tcW w:w="13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1508B97D" w14:textId="77777777" w:rsidR="005023AE" w:rsidRPr="00ED301D" w:rsidRDefault="005023A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Sensitivity</w:t>
            </w:r>
          </w:p>
        </w:tc>
        <w:tc>
          <w:tcPr>
            <w:tcW w:w="140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</w:tcPr>
          <w:p w14:paraId="0AC0BF9D" w14:textId="77777777" w:rsidR="005023AE" w:rsidRPr="00ED301D" w:rsidRDefault="005023AE" w:rsidP="009612EB">
            <w:pPr>
              <w:jc w:val="center"/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Speciﬁcity</w:t>
            </w:r>
          </w:p>
        </w:tc>
      </w:tr>
      <w:bookmarkEnd w:id="1"/>
      <w:tr w:rsidR="005023AE" w:rsidRPr="00ED301D" w14:paraId="6087B028" w14:textId="77777777" w:rsidTr="009612EB">
        <w:trPr>
          <w:trHeight w:val="306"/>
        </w:trPr>
        <w:tc>
          <w:tcPr>
            <w:tcW w:w="2404" w:type="dxa"/>
            <w:vMerge w:val="restart"/>
            <w:shd w:val="clear" w:color="auto" w:fill="auto"/>
            <w:vAlign w:val="center"/>
          </w:tcPr>
          <w:p w14:paraId="1735DCA7" w14:textId="77777777" w:rsidR="005023AE" w:rsidRPr="00ED301D" w:rsidRDefault="005023AE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BMI &lt; 18.5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085EB210" w14:textId="77777777" w:rsidR="005023AE" w:rsidRPr="00ED301D" w:rsidRDefault="005023A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Female</w:t>
            </w:r>
          </w:p>
        </w:tc>
        <w:tc>
          <w:tcPr>
            <w:tcW w:w="2974" w:type="dxa"/>
            <w:shd w:val="clear" w:color="auto" w:fill="auto"/>
          </w:tcPr>
          <w:p w14:paraId="33E1B68D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5541</w:t>
            </w:r>
          </w:p>
        </w:tc>
        <w:tc>
          <w:tcPr>
            <w:tcW w:w="1603" w:type="dxa"/>
            <w:shd w:val="clear" w:color="auto" w:fill="auto"/>
          </w:tcPr>
          <w:p w14:paraId="7525158A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845–28001</w:t>
            </w:r>
          </w:p>
        </w:tc>
        <w:tc>
          <w:tcPr>
            <w:tcW w:w="1190" w:type="dxa"/>
            <w:shd w:val="clear" w:color="auto" w:fill="auto"/>
          </w:tcPr>
          <w:p w14:paraId="2AB83290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67</w:t>
            </w:r>
          </w:p>
        </w:tc>
        <w:tc>
          <w:tcPr>
            <w:tcW w:w="1713" w:type="dxa"/>
            <w:shd w:val="clear" w:color="auto" w:fill="auto"/>
          </w:tcPr>
          <w:p w14:paraId="777899A6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476–0.820</w:t>
            </w:r>
          </w:p>
        </w:tc>
        <w:tc>
          <w:tcPr>
            <w:tcW w:w="1302" w:type="dxa"/>
            <w:shd w:val="clear" w:color="auto" w:fill="auto"/>
          </w:tcPr>
          <w:p w14:paraId="68AB5F40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18</w:t>
            </w:r>
          </w:p>
        </w:tc>
        <w:tc>
          <w:tcPr>
            <w:tcW w:w="1403" w:type="dxa"/>
            <w:shd w:val="clear" w:color="auto" w:fill="auto"/>
          </w:tcPr>
          <w:p w14:paraId="11721476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498</w:t>
            </w:r>
          </w:p>
        </w:tc>
      </w:tr>
      <w:tr w:rsidR="005023AE" w:rsidRPr="00ED301D" w14:paraId="34606FED" w14:textId="77777777" w:rsidTr="009612EB">
        <w:trPr>
          <w:trHeight w:val="306"/>
        </w:trPr>
        <w:tc>
          <w:tcPr>
            <w:tcW w:w="2404" w:type="dxa"/>
            <w:vMerge/>
            <w:shd w:val="clear" w:color="auto" w:fill="auto"/>
            <w:vAlign w:val="center"/>
          </w:tcPr>
          <w:p w14:paraId="507DDEB3" w14:textId="77777777" w:rsidR="005023AE" w:rsidRPr="00ED301D" w:rsidRDefault="005023AE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92" w:type="dxa"/>
            <w:shd w:val="clear" w:color="auto" w:fill="auto"/>
          </w:tcPr>
          <w:p w14:paraId="07D54FA6" w14:textId="77777777" w:rsidR="005023AE" w:rsidRPr="00ED301D" w:rsidRDefault="005023AE" w:rsidP="009612EB">
            <w:pPr>
              <w:ind w:leftChars="-24" w:left="-50" w:firstLineChars="24" w:firstLine="50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Male</w:t>
            </w:r>
          </w:p>
        </w:tc>
        <w:tc>
          <w:tcPr>
            <w:tcW w:w="2974" w:type="dxa"/>
            <w:shd w:val="clear" w:color="auto" w:fill="auto"/>
          </w:tcPr>
          <w:p w14:paraId="1D5D45E2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8519</w:t>
            </w:r>
          </w:p>
        </w:tc>
        <w:tc>
          <w:tcPr>
            <w:tcW w:w="1603" w:type="dxa"/>
            <w:shd w:val="clear" w:color="auto" w:fill="auto"/>
          </w:tcPr>
          <w:p w14:paraId="1E4EB9E2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249–15678</w:t>
            </w:r>
          </w:p>
        </w:tc>
        <w:tc>
          <w:tcPr>
            <w:tcW w:w="1190" w:type="dxa"/>
            <w:shd w:val="clear" w:color="auto" w:fill="auto"/>
          </w:tcPr>
          <w:p w14:paraId="4D3DD137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37</w:t>
            </w:r>
          </w:p>
        </w:tc>
        <w:tc>
          <w:tcPr>
            <w:tcW w:w="1713" w:type="dxa"/>
            <w:shd w:val="clear" w:color="auto" w:fill="auto"/>
          </w:tcPr>
          <w:p w14:paraId="57901B12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86–0.942</w:t>
            </w:r>
          </w:p>
        </w:tc>
        <w:tc>
          <w:tcPr>
            <w:tcW w:w="1302" w:type="dxa"/>
            <w:shd w:val="clear" w:color="auto" w:fill="auto"/>
          </w:tcPr>
          <w:p w14:paraId="4E6B778D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29</w:t>
            </w:r>
          </w:p>
        </w:tc>
        <w:tc>
          <w:tcPr>
            <w:tcW w:w="1403" w:type="dxa"/>
            <w:shd w:val="clear" w:color="auto" w:fill="auto"/>
          </w:tcPr>
          <w:p w14:paraId="0BD63949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54</w:t>
            </w:r>
          </w:p>
        </w:tc>
      </w:tr>
      <w:tr w:rsidR="005023AE" w:rsidRPr="00ED301D" w14:paraId="27055AF8" w14:textId="77777777" w:rsidTr="009612EB">
        <w:trPr>
          <w:trHeight w:val="306"/>
        </w:trPr>
        <w:tc>
          <w:tcPr>
            <w:tcW w:w="2404" w:type="dxa"/>
            <w:vMerge w:val="restart"/>
            <w:shd w:val="clear" w:color="auto" w:fill="auto"/>
            <w:vAlign w:val="center"/>
          </w:tcPr>
          <w:p w14:paraId="72B298BB" w14:textId="77777777" w:rsidR="005023AE" w:rsidRPr="00ED301D" w:rsidRDefault="005023AE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BMI 18.5–23.9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489A42A2" w14:textId="77777777" w:rsidR="005023AE" w:rsidRPr="00ED301D" w:rsidRDefault="005023A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Female</w:t>
            </w:r>
          </w:p>
        </w:tc>
        <w:tc>
          <w:tcPr>
            <w:tcW w:w="2974" w:type="dxa"/>
            <w:shd w:val="clear" w:color="auto" w:fill="auto"/>
          </w:tcPr>
          <w:p w14:paraId="60FB0EB3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7332</w:t>
            </w:r>
          </w:p>
        </w:tc>
        <w:tc>
          <w:tcPr>
            <w:tcW w:w="1603" w:type="dxa"/>
            <w:shd w:val="clear" w:color="auto" w:fill="auto"/>
          </w:tcPr>
          <w:p w14:paraId="1A6FDEAB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790–14472</w:t>
            </w:r>
          </w:p>
        </w:tc>
        <w:tc>
          <w:tcPr>
            <w:tcW w:w="1190" w:type="dxa"/>
            <w:shd w:val="clear" w:color="auto" w:fill="auto"/>
          </w:tcPr>
          <w:p w14:paraId="50BE0057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5</w:t>
            </w:r>
          </w:p>
        </w:tc>
        <w:tc>
          <w:tcPr>
            <w:tcW w:w="1713" w:type="dxa"/>
            <w:shd w:val="clear" w:color="auto" w:fill="auto"/>
          </w:tcPr>
          <w:p w14:paraId="241FE89E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11–0.820</w:t>
            </w:r>
          </w:p>
        </w:tc>
        <w:tc>
          <w:tcPr>
            <w:tcW w:w="1302" w:type="dxa"/>
            <w:shd w:val="clear" w:color="auto" w:fill="auto"/>
          </w:tcPr>
          <w:p w14:paraId="772BB529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32</w:t>
            </w:r>
          </w:p>
        </w:tc>
        <w:tc>
          <w:tcPr>
            <w:tcW w:w="1403" w:type="dxa"/>
            <w:shd w:val="clear" w:color="auto" w:fill="auto"/>
          </w:tcPr>
          <w:p w14:paraId="62D1D5D6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81</w:t>
            </w:r>
          </w:p>
        </w:tc>
      </w:tr>
      <w:tr w:rsidR="005023AE" w:rsidRPr="00ED301D" w14:paraId="33C62D1D" w14:textId="77777777" w:rsidTr="009612EB">
        <w:trPr>
          <w:trHeight w:val="306"/>
        </w:trPr>
        <w:tc>
          <w:tcPr>
            <w:tcW w:w="2404" w:type="dxa"/>
            <w:vMerge/>
            <w:shd w:val="clear" w:color="auto" w:fill="auto"/>
            <w:vAlign w:val="center"/>
          </w:tcPr>
          <w:p w14:paraId="137FA8F9" w14:textId="77777777" w:rsidR="005023AE" w:rsidRPr="00ED301D" w:rsidRDefault="005023AE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92" w:type="dxa"/>
            <w:shd w:val="clear" w:color="auto" w:fill="auto"/>
          </w:tcPr>
          <w:p w14:paraId="238219DF" w14:textId="77777777" w:rsidR="005023AE" w:rsidRPr="00ED301D" w:rsidRDefault="005023A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Male</w:t>
            </w:r>
          </w:p>
        </w:tc>
        <w:tc>
          <w:tcPr>
            <w:tcW w:w="2974" w:type="dxa"/>
            <w:shd w:val="clear" w:color="auto" w:fill="auto"/>
          </w:tcPr>
          <w:p w14:paraId="51274971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752</w:t>
            </w:r>
          </w:p>
        </w:tc>
        <w:tc>
          <w:tcPr>
            <w:tcW w:w="1603" w:type="dxa"/>
            <w:shd w:val="clear" w:color="auto" w:fill="auto"/>
          </w:tcPr>
          <w:p w14:paraId="6B394E30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3262–5825</w:t>
            </w:r>
          </w:p>
        </w:tc>
        <w:tc>
          <w:tcPr>
            <w:tcW w:w="1190" w:type="dxa"/>
            <w:shd w:val="clear" w:color="auto" w:fill="auto"/>
          </w:tcPr>
          <w:p w14:paraId="107974FC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1</w:t>
            </w:r>
          </w:p>
        </w:tc>
        <w:tc>
          <w:tcPr>
            <w:tcW w:w="1713" w:type="dxa"/>
            <w:shd w:val="clear" w:color="auto" w:fill="auto"/>
          </w:tcPr>
          <w:p w14:paraId="1E89B09B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04–0.816</w:t>
            </w:r>
          </w:p>
        </w:tc>
        <w:tc>
          <w:tcPr>
            <w:tcW w:w="1302" w:type="dxa"/>
            <w:shd w:val="clear" w:color="auto" w:fill="auto"/>
          </w:tcPr>
          <w:p w14:paraId="2348E19C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57</w:t>
            </w:r>
          </w:p>
        </w:tc>
        <w:tc>
          <w:tcPr>
            <w:tcW w:w="1403" w:type="dxa"/>
            <w:shd w:val="clear" w:color="auto" w:fill="auto"/>
          </w:tcPr>
          <w:p w14:paraId="3E03D319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18</w:t>
            </w:r>
          </w:p>
        </w:tc>
      </w:tr>
      <w:tr w:rsidR="005023AE" w:rsidRPr="00ED301D" w14:paraId="3F822F95" w14:textId="77777777" w:rsidTr="009612EB">
        <w:trPr>
          <w:trHeight w:val="300"/>
        </w:trPr>
        <w:tc>
          <w:tcPr>
            <w:tcW w:w="2404" w:type="dxa"/>
            <w:vMerge w:val="restart"/>
            <w:shd w:val="clear" w:color="auto" w:fill="auto"/>
            <w:vAlign w:val="center"/>
          </w:tcPr>
          <w:p w14:paraId="54BD92DE" w14:textId="77777777" w:rsidR="005023AE" w:rsidRPr="00ED301D" w:rsidRDefault="005023AE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>BMI 24–27.9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07B8269E" w14:textId="77777777" w:rsidR="005023AE" w:rsidRPr="00ED301D" w:rsidRDefault="005023A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Female</w:t>
            </w:r>
          </w:p>
        </w:tc>
        <w:tc>
          <w:tcPr>
            <w:tcW w:w="2974" w:type="dxa"/>
            <w:shd w:val="clear" w:color="auto" w:fill="auto"/>
          </w:tcPr>
          <w:p w14:paraId="3EAE3851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208</w:t>
            </w:r>
          </w:p>
        </w:tc>
        <w:tc>
          <w:tcPr>
            <w:tcW w:w="1603" w:type="dxa"/>
            <w:shd w:val="clear" w:color="auto" w:fill="auto"/>
          </w:tcPr>
          <w:p w14:paraId="3CB348C1" w14:textId="77777777" w:rsidR="005023AE" w:rsidRPr="00ED301D" w:rsidRDefault="005023AE" w:rsidP="009612EB">
            <w:pPr>
              <w:ind w:firstLineChars="50" w:firstLine="105"/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588–13095</w:t>
            </w:r>
          </w:p>
        </w:tc>
        <w:tc>
          <w:tcPr>
            <w:tcW w:w="1190" w:type="dxa"/>
            <w:shd w:val="clear" w:color="auto" w:fill="auto"/>
          </w:tcPr>
          <w:p w14:paraId="44FAD8F9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86</w:t>
            </w:r>
          </w:p>
        </w:tc>
        <w:tc>
          <w:tcPr>
            <w:tcW w:w="1713" w:type="dxa"/>
            <w:shd w:val="clear" w:color="auto" w:fill="auto"/>
          </w:tcPr>
          <w:p w14:paraId="66629F86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17–0.842</w:t>
            </w:r>
          </w:p>
        </w:tc>
        <w:tc>
          <w:tcPr>
            <w:tcW w:w="1302" w:type="dxa"/>
            <w:shd w:val="clear" w:color="auto" w:fill="auto"/>
          </w:tcPr>
          <w:p w14:paraId="708EB410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82</w:t>
            </w:r>
          </w:p>
        </w:tc>
        <w:tc>
          <w:tcPr>
            <w:tcW w:w="1403" w:type="dxa"/>
            <w:shd w:val="clear" w:color="auto" w:fill="auto"/>
          </w:tcPr>
          <w:p w14:paraId="2D9EC898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48</w:t>
            </w:r>
          </w:p>
        </w:tc>
      </w:tr>
      <w:tr w:rsidR="005023AE" w:rsidRPr="00ED301D" w14:paraId="7EC88578" w14:textId="77777777" w:rsidTr="009612EB">
        <w:trPr>
          <w:trHeight w:val="306"/>
        </w:trPr>
        <w:tc>
          <w:tcPr>
            <w:tcW w:w="2404" w:type="dxa"/>
            <w:vMerge/>
            <w:shd w:val="clear" w:color="auto" w:fill="auto"/>
            <w:vAlign w:val="center"/>
          </w:tcPr>
          <w:p w14:paraId="00684219" w14:textId="77777777" w:rsidR="005023AE" w:rsidRPr="00ED301D" w:rsidRDefault="005023AE" w:rsidP="009612EB">
            <w:pPr>
              <w:rPr>
                <w:b/>
                <w:bCs/>
                <w:color w:val="000000" w:themeColor="text1"/>
              </w:rPr>
            </w:pPr>
          </w:p>
        </w:tc>
        <w:tc>
          <w:tcPr>
            <w:tcW w:w="1192" w:type="dxa"/>
            <w:shd w:val="clear" w:color="auto" w:fill="auto"/>
          </w:tcPr>
          <w:p w14:paraId="3ABC59D4" w14:textId="77777777" w:rsidR="005023AE" w:rsidRPr="00ED301D" w:rsidRDefault="005023A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Male</w:t>
            </w:r>
          </w:p>
        </w:tc>
        <w:tc>
          <w:tcPr>
            <w:tcW w:w="2974" w:type="dxa"/>
            <w:shd w:val="clear" w:color="auto" w:fill="auto"/>
          </w:tcPr>
          <w:p w14:paraId="66CEDBF4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039</w:t>
            </w:r>
          </w:p>
        </w:tc>
        <w:tc>
          <w:tcPr>
            <w:tcW w:w="1603" w:type="dxa"/>
            <w:shd w:val="clear" w:color="auto" w:fill="auto"/>
          </w:tcPr>
          <w:p w14:paraId="28D901E0" w14:textId="77777777" w:rsidR="005023AE" w:rsidRPr="00ED301D" w:rsidRDefault="005023AE" w:rsidP="009612EB">
            <w:pPr>
              <w:tabs>
                <w:tab w:val="left" w:pos="0"/>
              </w:tabs>
              <w:ind w:leftChars="-8" w:hangingChars="8" w:hanging="17"/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737–3395</w:t>
            </w:r>
          </w:p>
        </w:tc>
        <w:tc>
          <w:tcPr>
            <w:tcW w:w="1190" w:type="dxa"/>
            <w:shd w:val="clear" w:color="auto" w:fill="auto"/>
          </w:tcPr>
          <w:p w14:paraId="2829A6DF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87</w:t>
            </w:r>
          </w:p>
        </w:tc>
        <w:tc>
          <w:tcPr>
            <w:tcW w:w="1713" w:type="dxa"/>
            <w:shd w:val="clear" w:color="auto" w:fill="auto"/>
          </w:tcPr>
          <w:p w14:paraId="60F39133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35–0.831</w:t>
            </w:r>
          </w:p>
        </w:tc>
        <w:tc>
          <w:tcPr>
            <w:tcW w:w="1302" w:type="dxa"/>
            <w:shd w:val="clear" w:color="auto" w:fill="auto"/>
          </w:tcPr>
          <w:p w14:paraId="7B1649B6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19</w:t>
            </w:r>
          </w:p>
        </w:tc>
        <w:tc>
          <w:tcPr>
            <w:tcW w:w="1403" w:type="dxa"/>
            <w:shd w:val="clear" w:color="auto" w:fill="auto"/>
          </w:tcPr>
          <w:p w14:paraId="2116B272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37</w:t>
            </w:r>
          </w:p>
        </w:tc>
      </w:tr>
      <w:tr w:rsidR="005023AE" w:rsidRPr="00ED301D" w14:paraId="5465ACA5" w14:textId="77777777" w:rsidTr="009612EB">
        <w:trPr>
          <w:trHeight w:val="306"/>
        </w:trPr>
        <w:tc>
          <w:tcPr>
            <w:tcW w:w="2404" w:type="dxa"/>
            <w:vMerge w:val="restart"/>
            <w:shd w:val="clear" w:color="auto" w:fill="auto"/>
            <w:vAlign w:val="center"/>
          </w:tcPr>
          <w:p w14:paraId="6DB5466D" w14:textId="77777777" w:rsidR="005023AE" w:rsidRPr="00ED301D" w:rsidRDefault="005023AE" w:rsidP="009612EB">
            <w:pPr>
              <w:rPr>
                <w:b/>
                <w:bCs/>
                <w:color w:val="000000" w:themeColor="text1"/>
              </w:rPr>
            </w:pPr>
            <w:r w:rsidRPr="00ED301D">
              <w:rPr>
                <w:b/>
                <w:bCs/>
                <w:color w:val="000000" w:themeColor="text1"/>
              </w:rPr>
              <w:t xml:space="preserve">BMI </w:t>
            </w:r>
            <w:r w:rsidRPr="00ED301D">
              <w:rPr>
                <w:rFonts w:eastAsia="等线"/>
                <w:b/>
                <w:bCs/>
                <w:color w:val="000000" w:themeColor="text1"/>
              </w:rPr>
              <w:t>≥</w:t>
            </w:r>
            <w:r w:rsidRPr="00ED301D">
              <w:rPr>
                <w:b/>
                <w:bCs/>
                <w:color w:val="000000" w:themeColor="text1"/>
              </w:rPr>
              <w:t xml:space="preserve"> 28 kg/m</w:t>
            </w:r>
            <w:r w:rsidRPr="00ED301D">
              <w:rPr>
                <w:b/>
                <w:bCs/>
                <w:color w:val="000000" w:themeColor="text1"/>
                <w:vertAlign w:val="superscript"/>
              </w:rPr>
              <w:t>2</w:t>
            </w:r>
          </w:p>
        </w:tc>
        <w:tc>
          <w:tcPr>
            <w:tcW w:w="1192" w:type="dxa"/>
            <w:shd w:val="clear" w:color="auto" w:fill="auto"/>
          </w:tcPr>
          <w:p w14:paraId="5E5BAAEC" w14:textId="77777777" w:rsidR="005023AE" w:rsidRPr="00ED301D" w:rsidRDefault="005023A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Female</w:t>
            </w:r>
          </w:p>
        </w:tc>
        <w:tc>
          <w:tcPr>
            <w:tcW w:w="2974" w:type="dxa"/>
            <w:shd w:val="clear" w:color="auto" w:fill="auto"/>
          </w:tcPr>
          <w:p w14:paraId="7DB90C27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2298</w:t>
            </w:r>
          </w:p>
        </w:tc>
        <w:tc>
          <w:tcPr>
            <w:tcW w:w="1603" w:type="dxa"/>
            <w:shd w:val="clear" w:color="auto" w:fill="auto"/>
          </w:tcPr>
          <w:p w14:paraId="3F142E00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1108–6836</w:t>
            </w:r>
          </w:p>
        </w:tc>
        <w:tc>
          <w:tcPr>
            <w:tcW w:w="1190" w:type="dxa"/>
            <w:shd w:val="clear" w:color="auto" w:fill="auto"/>
          </w:tcPr>
          <w:p w14:paraId="04359D55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26</w:t>
            </w:r>
          </w:p>
        </w:tc>
        <w:tc>
          <w:tcPr>
            <w:tcW w:w="1713" w:type="dxa"/>
            <w:shd w:val="clear" w:color="auto" w:fill="auto"/>
          </w:tcPr>
          <w:p w14:paraId="17E16580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34–0.814</w:t>
            </w:r>
          </w:p>
        </w:tc>
        <w:tc>
          <w:tcPr>
            <w:tcW w:w="1302" w:type="dxa"/>
            <w:shd w:val="clear" w:color="auto" w:fill="auto"/>
          </w:tcPr>
          <w:p w14:paraId="3CFFAC01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15</w:t>
            </w:r>
          </w:p>
        </w:tc>
        <w:tc>
          <w:tcPr>
            <w:tcW w:w="1403" w:type="dxa"/>
            <w:shd w:val="clear" w:color="auto" w:fill="auto"/>
          </w:tcPr>
          <w:p w14:paraId="3776674C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44</w:t>
            </w:r>
          </w:p>
        </w:tc>
      </w:tr>
      <w:tr w:rsidR="005023AE" w:rsidRPr="00ED301D" w14:paraId="4CA437DB" w14:textId="77777777" w:rsidTr="009612EB">
        <w:trPr>
          <w:trHeight w:val="306"/>
        </w:trPr>
        <w:tc>
          <w:tcPr>
            <w:tcW w:w="2404" w:type="dxa"/>
            <w:vMerge/>
            <w:shd w:val="clear" w:color="auto" w:fill="auto"/>
          </w:tcPr>
          <w:p w14:paraId="5B9D0E35" w14:textId="77777777" w:rsidR="005023AE" w:rsidRPr="00ED301D" w:rsidRDefault="005023AE" w:rsidP="009612EB">
            <w:pPr>
              <w:rPr>
                <w:color w:val="000000" w:themeColor="text1"/>
              </w:rPr>
            </w:pPr>
          </w:p>
        </w:tc>
        <w:tc>
          <w:tcPr>
            <w:tcW w:w="1192" w:type="dxa"/>
            <w:shd w:val="clear" w:color="auto" w:fill="auto"/>
          </w:tcPr>
          <w:p w14:paraId="3336E00C" w14:textId="77777777" w:rsidR="005023AE" w:rsidRPr="00ED301D" w:rsidRDefault="005023AE" w:rsidP="009612EB">
            <w:pPr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Male</w:t>
            </w:r>
          </w:p>
        </w:tc>
        <w:tc>
          <w:tcPr>
            <w:tcW w:w="2974" w:type="dxa"/>
            <w:shd w:val="clear" w:color="auto" w:fill="auto"/>
          </w:tcPr>
          <w:p w14:paraId="5B3DE933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973</w:t>
            </w:r>
          </w:p>
        </w:tc>
        <w:tc>
          <w:tcPr>
            <w:tcW w:w="1603" w:type="dxa"/>
            <w:shd w:val="clear" w:color="auto" w:fill="auto"/>
          </w:tcPr>
          <w:p w14:paraId="7128363F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934–4537</w:t>
            </w:r>
          </w:p>
        </w:tc>
        <w:tc>
          <w:tcPr>
            <w:tcW w:w="1190" w:type="dxa"/>
            <w:shd w:val="clear" w:color="auto" w:fill="auto"/>
          </w:tcPr>
          <w:p w14:paraId="2EB5FE3B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764</w:t>
            </w:r>
          </w:p>
        </w:tc>
        <w:tc>
          <w:tcPr>
            <w:tcW w:w="1713" w:type="dxa"/>
            <w:shd w:val="clear" w:color="auto" w:fill="auto"/>
          </w:tcPr>
          <w:p w14:paraId="16E6F447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688–0.831</w:t>
            </w:r>
          </w:p>
        </w:tc>
        <w:tc>
          <w:tcPr>
            <w:tcW w:w="1302" w:type="dxa"/>
            <w:shd w:val="clear" w:color="auto" w:fill="auto"/>
          </w:tcPr>
          <w:p w14:paraId="35360F47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850</w:t>
            </w:r>
          </w:p>
        </w:tc>
        <w:tc>
          <w:tcPr>
            <w:tcW w:w="1403" w:type="dxa"/>
            <w:shd w:val="clear" w:color="auto" w:fill="auto"/>
          </w:tcPr>
          <w:p w14:paraId="75F4D535" w14:textId="77777777" w:rsidR="005023AE" w:rsidRPr="00ED301D" w:rsidRDefault="005023AE" w:rsidP="009612EB">
            <w:pPr>
              <w:jc w:val="center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0.596</w:t>
            </w:r>
          </w:p>
        </w:tc>
      </w:tr>
      <w:tr w:rsidR="005023AE" w:rsidRPr="00ED301D" w14:paraId="365FD48D" w14:textId="77777777" w:rsidTr="009612EB">
        <w:trPr>
          <w:trHeight w:val="306"/>
        </w:trPr>
        <w:tc>
          <w:tcPr>
            <w:tcW w:w="13781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2FFB216" w14:textId="77777777" w:rsidR="005023AE" w:rsidRPr="00ED301D" w:rsidRDefault="005023AE" w:rsidP="009612EB">
            <w:pPr>
              <w:jc w:val="left"/>
              <w:rPr>
                <w:color w:val="000000" w:themeColor="text1"/>
              </w:rPr>
            </w:pPr>
            <w:r w:rsidRPr="00ED301D">
              <w:rPr>
                <w:color w:val="000000" w:themeColor="text1"/>
              </w:rPr>
              <w:t>AUC, area under curve; B</w:t>
            </w:r>
            <w:r w:rsidRPr="00ED301D">
              <w:rPr>
                <w:color w:val="000000" w:themeColor="text1"/>
                <w:szCs w:val="21"/>
              </w:rPr>
              <w:t>MI, body mass index; CI confidence interval; NT-</w:t>
            </w:r>
            <w:proofErr w:type="spellStart"/>
            <w:r w:rsidRPr="00ED301D">
              <w:rPr>
                <w:color w:val="000000" w:themeColor="text1"/>
                <w:szCs w:val="21"/>
              </w:rPr>
              <w:t>proBNP</w:t>
            </w:r>
            <w:proofErr w:type="spellEnd"/>
            <w:r w:rsidRPr="00ED301D">
              <w:rPr>
                <w:color w:val="000000" w:themeColor="text1"/>
                <w:szCs w:val="21"/>
              </w:rPr>
              <w:t>, N-terminal pro-B-type natriuretic peptide.</w:t>
            </w:r>
          </w:p>
        </w:tc>
      </w:tr>
      <w:bookmarkEnd w:id="0"/>
    </w:tbl>
    <w:p w14:paraId="156A07E8" w14:textId="77777777" w:rsidR="005023AE" w:rsidRPr="00ED301D" w:rsidRDefault="005023AE" w:rsidP="005023AE">
      <w:pPr>
        <w:jc w:val="left"/>
        <w:rPr>
          <w:b/>
          <w:bCs/>
          <w:color w:val="000000" w:themeColor="text1"/>
          <w:szCs w:val="21"/>
        </w:rPr>
      </w:pPr>
    </w:p>
    <w:p w14:paraId="1FBE0B3A" w14:textId="77777777" w:rsidR="008D629C" w:rsidRDefault="008D629C"/>
    <w:sectPr w:rsidR="008D629C" w:rsidSect="00007B9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23AE"/>
    <w:rsid w:val="00001353"/>
    <w:rsid w:val="0000737F"/>
    <w:rsid w:val="00007B95"/>
    <w:rsid w:val="0002212E"/>
    <w:rsid w:val="00024D00"/>
    <w:rsid w:val="000263D3"/>
    <w:rsid w:val="00027A6E"/>
    <w:rsid w:val="00032885"/>
    <w:rsid w:val="000379A4"/>
    <w:rsid w:val="00040011"/>
    <w:rsid w:val="00044BEF"/>
    <w:rsid w:val="00057E51"/>
    <w:rsid w:val="000654D2"/>
    <w:rsid w:val="00082C9D"/>
    <w:rsid w:val="000950FD"/>
    <w:rsid w:val="000B12F5"/>
    <w:rsid w:val="000C536E"/>
    <w:rsid w:val="000C54EA"/>
    <w:rsid w:val="000C732D"/>
    <w:rsid w:val="000E1625"/>
    <w:rsid w:val="000E2031"/>
    <w:rsid w:val="000F3DA1"/>
    <w:rsid w:val="000F4DDF"/>
    <w:rsid w:val="001061F5"/>
    <w:rsid w:val="001137B1"/>
    <w:rsid w:val="00125573"/>
    <w:rsid w:val="0013243B"/>
    <w:rsid w:val="00132B89"/>
    <w:rsid w:val="00132E08"/>
    <w:rsid w:val="001341E8"/>
    <w:rsid w:val="0015559C"/>
    <w:rsid w:val="001569A6"/>
    <w:rsid w:val="0016674C"/>
    <w:rsid w:val="00177A6D"/>
    <w:rsid w:val="0018330F"/>
    <w:rsid w:val="00191520"/>
    <w:rsid w:val="001949DA"/>
    <w:rsid w:val="001A08DE"/>
    <w:rsid w:val="001B7A44"/>
    <w:rsid w:val="001C62CE"/>
    <w:rsid w:val="001D36B3"/>
    <w:rsid w:val="001D6FDB"/>
    <w:rsid w:val="001E0DE8"/>
    <w:rsid w:val="001E3201"/>
    <w:rsid w:val="001E5C6D"/>
    <w:rsid w:val="001F5ECD"/>
    <w:rsid w:val="001F7486"/>
    <w:rsid w:val="002066D3"/>
    <w:rsid w:val="002102B2"/>
    <w:rsid w:val="00224444"/>
    <w:rsid w:val="00234737"/>
    <w:rsid w:val="002371D6"/>
    <w:rsid w:val="002505E3"/>
    <w:rsid w:val="002515A3"/>
    <w:rsid w:val="00251B3F"/>
    <w:rsid w:val="0025220C"/>
    <w:rsid w:val="00257745"/>
    <w:rsid w:val="002617C8"/>
    <w:rsid w:val="00262FB7"/>
    <w:rsid w:val="0026573D"/>
    <w:rsid w:val="00271C9D"/>
    <w:rsid w:val="002755CC"/>
    <w:rsid w:val="00293B37"/>
    <w:rsid w:val="002A3A8E"/>
    <w:rsid w:val="002A3E8B"/>
    <w:rsid w:val="002A6417"/>
    <w:rsid w:val="002B3689"/>
    <w:rsid w:val="002B3CA0"/>
    <w:rsid w:val="002B3F9C"/>
    <w:rsid w:val="002D0599"/>
    <w:rsid w:val="002D26EE"/>
    <w:rsid w:val="002D6840"/>
    <w:rsid w:val="002D7A9B"/>
    <w:rsid w:val="002E2B58"/>
    <w:rsid w:val="002E3BD2"/>
    <w:rsid w:val="002E5471"/>
    <w:rsid w:val="002E5700"/>
    <w:rsid w:val="002F7145"/>
    <w:rsid w:val="003056A1"/>
    <w:rsid w:val="00306DF8"/>
    <w:rsid w:val="003118F5"/>
    <w:rsid w:val="00314AAA"/>
    <w:rsid w:val="00330998"/>
    <w:rsid w:val="00330E0D"/>
    <w:rsid w:val="003319A3"/>
    <w:rsid w:val="00331D8B"/>
    <w:rsid w:val="00332B02"/>
    <w:rsid w:val="003342C1"/>
    <w:rsid w:val="00337C01"/>
    <w:rsid w:val="00351A1B"/>
    <w:rsid w:val="003535A8"/>
    <w:rsid w:val="00354A55"/>
    <w:rsid w:val="00365A70"/>
    <w:rsid w:val="00365E73"/>
    <w:rsid w:val="0037375C"/>
    <w:rsid w:val="00376B66"/>
    <w:rsid w:val="003802F4"/>
    <w:rsid w:val="0039231A"/>
    <w:rsid w:val="003925FF"/>
    <w:rsid w:val="00395D4C"/>
    <w:rsid w:val="003A28DA"/>
    <w:rsid w:val="003A2A3C"/>
    <w:rsid w:val="003A6C05"/>
    <w:rsid w:val="003B46BE"/>
    <w:rsid w:val="003B778F"/>
    <w:rsid w:val="003D1EEA"/>
    <w:rsid w:val="003E0249"/>
    <w:rsid w:val="003F3E8A"/>
    <w:rsid w:val="00402912"/>
    <w:rsid w:val="00405578"/>
    <w:rsid w:val="00416E76"/>
    <w:rsid w:val="004236F4"/>
    <w:rsid w:val="00427C24"/>
    <w:rsid w:val="00430889"/>
    <w:rsid w:val="004314D8"/>
    <w:rsid w:val="00433739"/>
    <w:rsid w:val="00434B98"/>
    <w:rsid w:val="00435343"/>
    <w:rsid w:val="00443B2B"/>
    <w:rsid w:val="00446BF4"/>
    <w:rsid w:val="00465C25"/>
    <w:rsid w:val="004669AB"/>
    <w:rsid w:val="004702AA"/>
    <w:rsid w:val="00472EAB"/>
    <w:rsid w:val="00481CFF"/>
    <w:rsid w:val="0049688A"/>
    <w:rsid w:val="004B559D"/>
    <w:rsid w:val="004B755C"/>
    <w:rsid w:val="004C0E70"/>
    <w:rsid w:val="004C51A6"/>
    <w:rsid w:val="004D158F"/>
    <w:rsid w:val="004D3CC7"/>
    <w:rsid w:val="004D76F5"/>
    <w:rsid w:val="004E1CB3"/>
    <w:rsid w:val="004E7462"/>
    <w:rsid w:val="004F608B"/>
    <w:rsid w:val="005023AE"/>
    <w:rsid w:val="00510CA4"/>
    <w:rsid w:val="00520ED6"/>
    <w:rsid w:val="00522EA5"/>
    <w:rsid w:val="005241B6"/>
    <w:rsid w:val="00542B52"/>
    <w:rsid w:val="005542BF"/>
    <w:rsid w:val="0056435B"/>
    <w:rsid w:val="0057292A"/>
    <w:rsid w:val="00585DEB"/>
    <w:rsid w:val="005902D3"/>
    <w:rsid w:val="005913F1"/>
    <w:rsid w:val="005A235D"/>
    <w:rsid w:val="005A472B"/>
    <w:rsid w:val="005A694E"/>
    <w:rsid w:val="005C01A9"/>
    <w:rsid w:val="005C49B2"/>
    <w:rsid w:val="005C6493"/>
    <w:rsid w:val="005F76AD"/>
    <w:rsid w:val="00601A79"/>
    <w:rsid w:val="0060207C"/>
    <w:rsid w:val="006028CE"/>
    <w:rsid w:val="00603CF1"/>
    <w:rsid w:val="006152E3"/>
    <w:rsid w:val="00616BD4"/>
    <w:rsid w:val="00620658"/>
    <w:rsid w:val="00620CB3"/>
    <w:rsid w:val="00622F31"/>
    <w:rsid w:val="0063038E"/>
    <w:rsid w:val="00630FF6"/>
    <w:rsid w:val="00636B26"/>
    <w:rsid w:val="00646077"/>
    <w:rsid w:val="006536C3"/>
    <w:rsid w:val="00666D7D"/>
    <w:rsid w:val="006754D0"/>
    <w:rsid w:val="006825F2"/>
    <w:rsid w:val="00683AF3"/>
    <w:rsid w:val="00687147"/>
    <w:rsid w:val="006903F8"/>
    <w:rsid w:val="00693128"/>
    <w:rsid w:val="00697B98"/>
    <w:rsid w:val="006A00C3"/>
    <w:rsid w:val="006A1ED9"/>
    <w:rsid w:val="006C039C"/>
    <w:rsid w:val="006E290B"/>
    <w:rsid w:val="006E48CB"/>
    <w:rsid w:val="006E4D78"/>
    <w:rsid w:val="006F055F"/>
    <w:rsid w:val="006F1BC9"/>
    <w:rsid w:val="006F1CA7"/>
    <w:rsid w:val="00700620"/>
    <w:rsid w:val="00700BF8"/>
    <w:rsid w:val="0072097F"/>
    <w:rsid w:val="007209F7"/>
    <w:rsid w:val="00731882"/>
    <w:rsid w:val="00740798"/>
    <w:rsid w:val="007476E3"/>
    <w:rsid w:val="00751B11"/>
    <w:rsid w:val="00752699"/>
    <w:rsid w:val="00757C31"/>
    <w:rsid w:val="00762EBB"/>
    <w:rsid w:val="007648B0"/>
    <w:rsid w:val="00767A82"/>
    <w:rsid w:val="007708F2"/>
    <w:rsid w:val="0077700C"/>
    <w:rsid w:val="00777504"/>
    <w:rsid w:val="007A21FB"/>
    <w:rsid w:val="007B6A90"/>
    <w:rsid w:val="007D171C"/>
    <w:rsid w:val="007D4ED8"/>
    <w:rsid w:val="007E5F38"/>
    <w:rsid w:val="007F0662"/>
    <w:rsid w:val="007F611F"/>
    <w:rsid w:val="00804647"/>
    <w:rsid w:val="00806947"/>
    <w:rsid w:val="00806FCC"/>
    <w:rsid w:val="00810E75"/>
    <w:rsid w:val="0081755A"/>
    <w:rsid w:val="00823CF8"/>
    <w:rsid w:val="0082479A"/>
    <w:rsid w:val="0082641B"/>
    <w:rsid w:val="00826610"/>
    <w:rsid w:val="00835334"/>
    <w:rsid w:val="0084079D"/>
    <w:rsid w:val="008416A6"/>
    <w:rsid w:val="00842AEF"/>
    <w:rsid w:val="00844412"/>
    <w:rsid w:val="00853C92"/>
    <w:rsid w:val="0086036F"/>
    <w:rsid w:val="0088004D"/>
    <w:rsid w:val="00885993"/>
    <w:rsid w:val="0089361C"/>
    <w:rsid w:val="0089392E"/>
    <w:rsid w:val="00894846"/>
    <w:rsid w:val="00897D3D"/>
    <w:rsid w:val="008A5E24"/>
    <w:rsid w:val="008B0237"/>
    <w:rsid w:val="008C0D2D"/>
    <w:rsid w:val="008D629C"/>
    <w:rsid w:val="008D79CE"/>
    <w:rsid w:val="008E3580"/>
    <w:rsid w:val="008E5B4F"/>
    <w:rsid w:val="008F3A52"/>
    <w:rsid w:val="00920914"/>
    <w:rsid w:val="0093131A"/>
    <w:rsid w:val="009315D0"/>
    <w:rsid w:val="00947C94"/>
    <w:rsid w:val="0095323A"/>
    <w:rsid w:val="00956E4B"/>
    <w:rsid w:val="00961AD0"/>
    <w:rsid w:val="00963352"/>
    <w:rsid w:val="009657FC"/>
    <w:rsid w:val="00973C66"/>
    <w:rsid w:val="0098567A"/>
    <w:rsid w:val="00992D24"/>
    <w:rsid w:val="0099709F"/>
    <w:rsid w:val="009A3B8B"/>
    <w:rsid w:val="009B4D46"/>
    <w:rsid w:val="009C4E0E"/>
    <w:rsid w:val="009C587A"/>
    <w:rsid w:val="009D12D9"/>
    <w:rsid w:val="009D1A72"/>
    <w:rsid w:val="009D37C3"/>
    <w:rsid w:val="009E0505"/>
    <w:rsid w:val="009E2641"/>
    <w:rsid w:val="009E3C67"/>
    <w:rsid w:val="009E6259"/>
    <w:rsid w:val="009F435E"/>
    <w:rsid w:val="00A04E5A"/>
    <w:rsid w:val="00A04E94"/>
    <w:rsid w:val="00A06627"/>
    <w:rsid w:val="00A107F7"/>
    <w:rsid w:val="00A1251D"/>
    <w:rsid w:val="00A14AF9"/>
    <w:rsid w:val="00A15176"/>
    <w:rsid w:val="00A15746"/>
    <w:rsid w:val="00A16030"/>
    <w:rsid w:val="00A1681C"/>
    <w:rsid w:val="00A20BFC"/>
    <w:rsid w:val="00A32313"/>
    <w:rsid w:val="00A333F1"/>
    <w:rsid w:val="00A37C9B"/>
    <w:rsid w:val="00A449FD"/>
    <w:rsid w:val="00A71469"/>
    <w:rsid w:val="00A8299A"/>
    <w:rsid w:val="00A829EB"/>
    <w:rsid w:val="00AA2FB9"/>
    <w:rsid w:val="00AA64C9"/>
    <w:rsid w:val="00AA7B11"/>
    <w:rsid w:val="00AB77D8"/>
    <w:rsid w:val="00AD6237"/>
    <w:rsid w:val="00AD6582"/>
    <w:rsid w:val="00AE75AC"/>
    <w:rsid w:val="00AF30B8"/>
    <w:rsid w:val="00B05152"/>
    <w:rsid w:val="00B130AC"/>
    <w:rsid w:val="00B22B48"/>
    <w:rsid w:val="00B234C4"/>
    <w:rsid w:val="00B3417B"/>
    <w:rsid w:val="00B356C8"/>
    <w:rsid w:val="00B37CC5"/>
    <w:rsid w:val="00B517A6"/>
    <w:rsid w:val="00B541CC"/>
    <w:rsid w:val="00B60EF9"/>
    <w:rsid w:val="00B621DE"/>
    <w:rsid w:val="00B6540E"/>
    <w:rsid w:val="00B66383"/>
    <w:rsid w:val="00B7499A"/>
    <w:rsid w:val="00B77525"/>
    <w:rsid w:val="00B77A9E"/>
    <w:rsid w:val="00B815AA"/>
    <w:rsid w:val="00B91869"/>
    <w:rsid w:val="00B92D58"/>
    <w:rsid w:val="00BA3696"/>
    <w:rsid w:val="00BA471A"/>
    <w:rsid w:val="00BC1574"/>
    <w:rsid w:val="00BC3EEE"/>
    <w:rsid w:val="00BD0CBB"/>
    <w:rsid w:val="00BD63E8"/>
    <w:rsid w:val="00BE74BC"/>
    <w:rsid w:val="00BE7C8D"/>
    <w:rsid w:val="00BF03D7"/>
    <w:rsid w:val="00BF0B1C"/>
    <w:rsid w:val="00BF451A"/>
    <w:rsid w:val="00C018E0"/>
    <w:rsid w:val="00C020CD"/>
    <w:rsid w:val="00C02C1F"/>
    <w:rsid w:val="00C20FF7"/>
    <w:rsid w:val="00C23990"/>
    <w:rsid w:val="00C44487"/>
    <w:rsid w:val="00C44852"/>
    <w:rsid w:val="00C44C44"/>
    <w:rsid w:val="00C47AB7"/>
    <w:rsid w:val="00C51E01"/>
    <w:rsid w:val="00C61B0A"/>
    <w:rsid w:val="00C6656C"/>
    <w:rsid w:val="00C676FC"/>
    <w:rsid w:val="00C84894"/>
    <w:rsid w:val="00C91808"/>
    <w:rsid w:val="00C93DC0"/>
    <w:rsid w:val="00CA7BC1"/>
    <w:rsid w:val="00CB3D6D"/>
    <w:rsid w:val="00CC125E"/>
    <w:rsid w:val="00CC1D7E"/>
    <w:rsid w:val="00CC3A02"/>
    <w:rsid w:val="00CE0BF1"/>
    <w:rsid w:val="00CE1985"/>
    <w:rsid w:val="00CE4097"/>
    <w:rsid w:val="00CF0163"/>
    <w:rsid w:val="00CF27E3"/>
    <w:rsid w:val="00CF584F"/>
    <w:rsid w:val="00CF5E56"/>
    <w:rsid w:val="00D20793"/>
    <w:rsid w:val="00D228B4"/>
    <w:rsid w:val="00D23332"/>
    <w:rsid w:val="00D26288"/>
    <w:rsid w:val="00D5587C"/>
    <w:rsid w:val="00D558C2"/>
    <w:rsid w:val="00D60E77"/>
    <w:rsid w:val="00D715C5"/>
    <w:rsid w:val="00D76096"/>
    <w:rsid w:val="00D812D1"/>
    <w:rsid w:val="00D87B03"/>
    <w:rsid w:val="00D92DB4"/>
    <w:rsid w:val="00D944E6"/>
    <w:rsid w:val="00D9470C"/>
    <w:rsid w:val="00DA040B"/>
    <w:rsid w:val="00DA14E4"/>
    <w:rsid w:val="00DA3061"/>
    <w:rsid w:val="00DA4BA4"/>
    <w:rsid w:val="00DB79D5"/>
    <w:rsid w:val="00DC0655"/>
    <w:rsid w:val="00DD6870"/>
    <w:rsid w:val="00DE0786"/>
    <w:rsid w:val="00DE7D4D"/>
    <w:rsid w:val="00DF4210"/>
    <w:rsid w:val="00DF5937"/>
    <w:rsid w:val="00DF663F"/>
    <w:rsid w:val="00E136BF"/>
    <w:rsid w:val="00E23EE7"/>
    <w:rsid w:val="00E304E3"/>
    <w:rsid w:val="00E30E04"/>
    <w:rsid w:val="00E452F7"/>
    <w:rsid w:val="00E5197C"/>
    <w:rsid w:val="00E6357D"/>
    <w:rsid w:val="00E70C4A"/>
    <w:rsid w:val="00E741FB"/>
    <w:rsid w:val="00E81967"/>
    <w:rsid w:val="00E95376"/>
    <w:rsid w:val="00E97B10"/>
    <w:rsid w:val="00EA4093"/>
    <w:rsid w:val="00EB0286"/>
    <w:rsid w:val="00EB0549"/>
    <w:rsid w:val="00EB2A39"/>
    <w:rsid w:val="00EB5D1A"/>
    <w:rsid w:val="00EC127D"/>
    <w:rsid w:val="00EC1D8D"/>
    <w:rsid w:val="00EC2D12"/>
    <w:rsid w:val="00EC5CD2"/>
    <w:rsid w:val="00ED16C1"/>
    <w:rsid w:val="00ED58C1"/>
    <w:rsid w:val="00EE1957"/>
    <w:rsid w:val="00EE235F"/>
    <w:rsid w:val="00EE3AE2"/>
    <w:rsid w:val="00F00B20"/>
    <w:rsid w:val="00F0500B"/>
    <w:rsid w:val="00F05C06"/>
    <w:rsid w:val="00F0794F"/>
    <w:rsid w:val="00F07D72"/>
    <w:rsid w:val="00F13CBF"/>
    <w:rsid w:val="00F170D4"/>
    <w:rsid w:val="00F21E1E"/>
    <w:rsid w:val="00F24C6B"/>
    <w:rsid w:val="00F32C90"/>
    <w:rsid w:val="00F41507"/>
    <w:rsid w:val="00F41B43"/>
    <w:rsid w:val="00F4570A"/>
    <w:rsid w:val="00F54BF8"/>
    <w:rsid w:val="00F6046E"/>
    <w:rsid w:val="00F627A0"/>
    <w:rsid w:val="00F62B1A"/>
    <w:rsid w:val="00F647E6"/>
    <w:rsid w:val="00F6488C"/>
    <w:rsid w:val="00F71340"/>
    <w:rsid w:val="00F7742E"/>
    <w:rsid w:val="00F84FE0"/>
    <w:rsid w:val="00F92CC8"/>
    <w:rsid w:val="00F96503"/>
    <w:rsid w:val="00F965C0"/>
    <w:rsid w:val="00F97B30"/>
    <w:rsid w:val="00FB36E2"/>
    <w:rsid w:val="00FB5019"/>
    <w:rsid w:val="00FB53CC"/>
    <w:rsid w:val="00FC4D1A"/>
    <w:rsid w:val="00FC74E2"/>
    <w:rsid w:val="00FD1B8B"/>
    <w:rsid w:val="00FD706A"/>
    <w:rsid w:val="00FE334F"/>
    <w:rsid w:val="00FF1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0AED8"/>
  <w15:chartTrackingRefBased/>
  <w15:docId w15:val="{B2FECBA2-E02D-4DB7-A2B4-F38740C536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023AE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5023AE"/>
    <w:pPr>
      <w:spacing w:after="0" w:line="240" w:lineRule="auto"/>
    </w:pPr>
    <w:rPr>
      <w:rFonts w:eastAsia="宋体" w:cs="Times New Roman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0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ravadhana Ramesh</dc:creator>
  <cp:keywords/>
  <dc:description/>
  <cp:lastModifiedBy>HBL</cp:lastModifiedBy>
  <cp:revision>2</cp:revision>
  <dcterms:created xsi:type="dcterms:W3CDTF">2023-09-15T08:29:00Z</dcterms:created>
  <dcterms:modified xsi:type="dcterms:W3CDTF">2023-10-03T08:48:00Z</dcterms:modified>
</cp:coreProperties>
</file>